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313BC" w14:textId="77777777" w:rsidR="00A85055" w:rsidRDefault="00A85055" w:rsidP="00A85055">
      <w:pPr>
        <w:spacing w:line="360" w:lineRule="auto"/>
        <w:rPr>
          <w:lang w:val="en-US"/>
        </w:rPr>
      </w:pPr>
      <w:r w:rsidRPr="00A6152F">
        <w:rPr>
          <w:b/>
          <w:bCs/>
          <w:lang w:val="en-US"/>
        </w:rPr>
        <w:t>Supplementary Table 1:</w:t>
      </w:r>
      <w:r>
        <w:rPr>
          <w:lang w:val="en-US"/>
        </w:rPr>
        <w:t xml:space="preserve"> Total list of 35 treatment compounds that were scored based on the evidence of efficacy.</w:t>
      </w:r>
    </w:p>
    <w:p w14:paraId="7028E68A" w14:textId="77777777" w:rsidR="00A85055" w:rsidRDefault="00A85055" w:rsidP="00A85055">
      <w:pPr>
        <w:spacing w:line="360" w:lineRule="auto"/>
        <w:rPr>
          <w:lang w:val="en-US"/>
        </w:rPr>
      </w:pPr>
    </w:p>
    <w:p w14:paraId="6C2134C4" w14:textId="77777777" w:rsidR="00A85055" w:rsidRDefault="00A85055" w:rsidP="00A85055">
      <w:pPr>
        <w:spacing w:line="360" w:lineRule="auto"/>
        <w:rPr>
          <w:lang w:val="en-US"/>
        </w:rPr>
      </w:pPr>
      <w:r w:rsidRPr="00A6152F">
        <w:rPr>
          <w:b/>
          <w:bCs/>
          <w:lang w:val="en-US"/>
        </w:rPr>
        <w:t>Supplementary Table 2:</w:t>
      </w:r>
      <w:r>
        <w:rPr>
          <w:lang w:val="en-US"/>
        </w:rPr>
        <w:t xml:space="preserve"> List of used drug candidates with individual source identification. </w:t>
      </w:r>
    </w:p>
    <w:p w14:paraId="50F22E20" w14:textId="77777777" w:rsidR="00A85055" w:rsidRDefault="00A85055" w:rsidP="00A85055">
      <w:pPr>
        <w:spacing w:line="360" w:lineRule="auto"/>
        <w:rPr>
          <w:lang w:val="en-US"/>
        </w:rPr>
      </w:pPr>
    </w:p>
    <w:p w14:paraId="75E06341" w14:textId="77777777" w:rsidR="00A85055" w:rsidRDefault="00A85055" w:rsidP="00A85055">
      <w:pPr>
        <w:spacing w:line="360" w:lineRule="auto"/>
        <w:rPr>
          <w:lang w:val="en-US"/>
        </w:rPr>
      </w:pPr>
      <w:r w:rsidRPr="00A6152F">
        <w:rPr>
          <w:b/>
          <w:bCs/>
          <w:lang w:val="en-US"/>
        </w:rPr>
        <w:t>Supplementary Table 3:</w:t>
      </w:r>
      <w:r>
        <w:rPr>
          <w:lang w:val="en-US"/>
        </w:rPr>
        <w:t xml:space="preserve"> </w:t>
      </w:r>
      <w:r>
        <w:rPr>
          <w:lang w:val="en-GB"/>
        </w:rPr>
        <w:t>Individual dosing and drug treatment intervals with corresponding literature references.</w:t>
      </w:r>
    </w:p>
    <w:p w14:paraId="1E615981" w14:textId="77777777" w:rsidR="003C1E6B" w:rsidRDefault="003C1E6B"/>
    <w:sectPr w:rsidR="003C1E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055"/>
    <w:rsid w:val="000124A9"/>
    <w:rsid w:val="00067FD8"/>
    <w:rsid w:val="00077F91"/>
    <w:rsid w:val="000C5599"/>
    <w:rsid w:val="00166D94"/>
    <w:rsid w:val="001B2D8B"/>
    <w:rsid w:val="002623EE"/>
    <w:rsid w:val="0027295E"/>
    <w:rsid w:val="002A5530"/>
    <w:rsid w:val="002A683D"/>
    <w:rsid w:val="002B0306"/>
    <w:rsid w:val="003730E9"/>
    <w:rsid w:val="0038578D"/>
    <w:rsid w:val="003C1E6B"/>
    <w:rsid w:val="003C7617"/>
    <w:rsid w:val="003E3F83"/>
    <w:rsid w:val="0050229A"/>
    <w:rsid w:val="00557A58"/>
    <w:rsid w:val="0060696C"/>
    <w:rsid w:val="00644100"/>
    <w:rsid w:val="00687E78"/>
    <w:rsid w:val="00693E4F"/>
    <w:rsid w:val="006C544B"/>
    <w:rsid w:val="00700AF0"/>
    <w:rsid w:val="0076286E"/>
    <w:rsid w:val="00762A3D"/>
    <w:rsid w:val="00783503"/>
    <w:rsid w:val="007B0295"/>
    <w:rsid w:val="007B3DA8"/>
    <w:rsid w:val="00845C26"/>
    <w:rsid w:val="00863D39"/>
    <w:rsid w:val="008E1F1A"/>
    <w:rsid w:val="00963107"/>
    <w:rsid w:val="00996AE9"/>
    <w:rsid w:val="00A624BE"/>
    <w:rsid w:val="00A85055"/>
    <w:rsid w:val="00AA03BC"/>
    <w:rsid w:val="00AA2933"/>
    <w:rsid w:val="00AB42A1"/>
    <w:rsid w:val="00AB6EC6"/>
    <w:rsid w:val="00AC34A6"/>
    <w:rsid w:val="00B17BDA"/>
    <w:rsid w:val="00B811EE"/>
    <w:rsid w:val="00BB73FE"/>
    <w:rsid w:val="00C367B7"/>
    <w:rsid w:val="00C40DD1"/>
    <w:rsid w:val="00CD7F08"/>
    <w:rsid w:val="00DA4DAE"/>
    <w:rsid w:val="00DD1C77"/>
    <w:rsid w:val="00E26EA8"/>
    <w:rsid w:val="00E54367"/>
    <w:rsid w:val="00E73F7E"/>
    <w:rsid w:val="00EA18BA"/>
    <w:rsid w:val="00EE58CC"/>
    <w:rsid w:val="00F818DE"/>
    <w:rsid w:val="00FC7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EB45F5"/>
  <w15:chartTrackingRefBased/>
  <w15:docId w15:val="{89BE0202-2B32-FC43-9876-7C16D382D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8505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6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men Sabir</dc:creator>
  <cp:keywords/>
  <dc:description/>
  <cp:lastModifiedBy>Hemmen Sabir</cp:lastModifiedBy>
  <cp:revision>1</cp:revision>
  <dcterms:created xsi:type="dcterms:W3CDTF">2023-05-05T21:20:00Z</dcterms:created>
  <dcterms:modified xsi:type="dcterms:W3CDTF">2023-05-05T21:21:00Z</dcterms:modified>
</cp:coreProperties>
</file>